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  <w:t>Supplemental Table 4.</w:t>
      </w:r>
      <w:r>
        <w:rPr>
          <w:rFonts w:cs="Times New Roman" w:ascii="Times New Roman" w:hAnsi="Times New Roman"/>
          <w:sz w:val="16"/>
          <w:szCs w:val="16"/>
        </w:rPr>
        <w:t xml:space="preserve"> Reactions for each site ranked in order from highest to lowest Affinity values.  Ranking number is given in far left column.  Reaction numbers correspond to those in Supplemental Table 3.</w:t>
      </w:r>
      <w:bookmarkStart w:id="0" w:name="_GoBack"/>
      <w:bookmarkEnd w:id="0"/>
    </w:p>
    <w:p>
      <w:pPr>
        <w:pStyle w:val="Normal"/>
        <w:jc w:val="center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tbl>
      <w:tblPr>
        <w:tblW w:w="995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9"/>
        <w:gridCol w:w="684"/>
        <w:gridCol w:w="1171"/>
        <w:gridCol w:w="615"/>
        <w:gridCol w:w="1155"/>
        <w:gridCol w:w="696"/>
        <w:gridCol w:w="1149"/>
        <w:gridCol w:w="624"/>
        <w:gridCol w:w="1173"/>
        <w:gridCol w:w="602"/>
        <w:gridCol w:w="1209"/>
      </w:tblGrid>
      <w:tr>
        <w:trPr>
          <w:trHeight w:val="300" w:hRule="atLeast"/>
        </w:trPr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Ranking</w:t>
            </w:r>
          </w:p>
        </w:tc>
        <w:tc>
          <w:tcPr>
            <w:tcW w:w="684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Site 1 rxn #</w:t>
            </w:r>
          </w:p>
        </w:tc>
        <w:tc>
          <w:tcPr>
            <w:tcW w:w="1171" w:type="dxa"/>
            <w:tcBorders>
              <w:top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Affinity site 1 [kcal/mol e-]</w:t>
            </w:r>
          </w:p>
        </w:tc>
        <w:tc>
          <w:tcPr>
            <w:tcW w:w="615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Site 2 rxn #</w:t>
            </w:r>
          </w:p>
        </w:tc>
        <w:tc>
          <w:tcPr>
            <w:tcW w:w="1155" w:type="dxa"/>
            <w:tcBorders>
              <w:top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Affinity site 2 [kcal/mol e-]</w:t>
            </w:r>
          </w:p>
        </w:tc>
        <w:tc>
          <w:tcPr>
            <w:tcW w:w="696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Site 3 rxn #</w:t>
            </w:r>
          </w:p>
        </w:tc>
        <w:tc>
          <w:tcPr>
            <w:tcW w:w="1149" w:type="dxa"/>
            <w:tcBorders>
              <w:top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Affinity site 3 [kcal/mol e-]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Site 4 rxn #</w:t>
            </w:r>
          </w:p>
        </w:tc>
        <w:tc>
          <w:tcPr>
            <w:tcW w:w="1173" w:type="dxa"/>
            <w:tcBorders>
              <w:top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Affinity site 4 [kcal/mol e-]</w:t>
            </w:r>
          </w:p>
        </w:tc>
        <w:tc>
          <w:tcPr>
            <w:tcW w:w="602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Site 5 rxn #</w:t>
            </w:r>
          </w:p>
        </w:tc>
        <w:tc>
          <w:tcPr>
            <w:tcW w:w="1209" w:type="dxa"/>
            <w:tcBorders>
              <w:top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Affinity site 5 [kcal/mol e-]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top w:val="single" w:sz="12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84" w:type="dxa"/>
            <w:tcBorders>
              <w:top w:val="single" w:sz="12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71" w:type="dxa"/>
            <w:tcBorders>
              <w:top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.74</w:t>
            </w:r>
          </w:p>
        </w:tc>
        <w:tc>
          <w:tcPr>
            <w:tcW w:w="61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55" w:type="dxa"/>
            <w:tcBorders>
              <w:top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.06</w:t>
            </w:r>
          </w:p>
        </w:tc>
        <w:tc>
          <w:tcPr>
            <w:tcW w:w="6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49" w:type="dxa"/>
            <w:tcBorders>
              <w:top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.31</w:t>
            </w:r>
          </w:p>
        </w:tc>
        <w:tc>
          <w:tcPr>
            <w:tcW w:w="62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73" w:type="dxa"/>
            <w:tcBorders>
              <w:top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.38</w:t>
            </w:r>
          </w:p>
        </w:tc>
        <w:tc>
          <w:tcPr>
            <w:tcW w:w="60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09" w:type="dxa"/>
            <w:tcBorders>
              <w:top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.95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.05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.9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.7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.97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.63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.74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.9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.4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.58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.23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.67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.7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.3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.48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.13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.52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.7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.0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.12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.27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.33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.6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.9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.88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.81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.97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.6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.5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.57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.53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.95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.5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.5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.50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.49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.87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.3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.3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.32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.32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.7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.9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.9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.90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.88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.57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.6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.6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.68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.69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.35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.4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.5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.59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.67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.18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.2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.3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.40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.49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.18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.1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.2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.20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.21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.24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.1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.09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.07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.60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.6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.5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.5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.63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.00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.86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.1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.4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.52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.73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.19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.4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.3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.37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.66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.95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.3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.9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.09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.57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.79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.3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.8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.02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.48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.68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.2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.5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.59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.75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.49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.9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.9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.95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.26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.42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.7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.8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.80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.95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.38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.6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.5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.56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.81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.25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.3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.4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.40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.51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.16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.1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.1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.36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.41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.84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.0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.1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.20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.36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.83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.9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.0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.10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.35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.8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.7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.0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.04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.30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.6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.68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.8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.82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.20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.19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.3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.6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.79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.01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.15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.28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.59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.73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.99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.0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.1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.5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.55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.91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.73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.0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.4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.48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.61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.69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.0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.1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.19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.45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.52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.7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.9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.15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.27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.48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.6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.5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.66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.26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.39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.5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.5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.57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.19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.38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.4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.5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.56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.11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.32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.3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.4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.49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.91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.17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.3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.3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.35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.51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.16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.2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.3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.32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.49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.96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.1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.2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.30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.42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.94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.0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.2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.28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.41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.9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.9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.2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.23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.32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.73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.8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.1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.12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.24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.68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.8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.7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.99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.17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.58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.7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.7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.70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.98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.56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.6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.6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.68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.96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.39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.6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.6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.67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.93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.35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.58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.6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.61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.66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.27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.5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.6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.58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.63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.2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.4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.49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.55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.62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.06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.3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.4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.46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.57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.0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.28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.4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.46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.43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.98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.08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.3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.44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.43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.97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.8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.2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.42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.38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.82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.7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.0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.19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.36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.52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.6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.9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.04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.35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.5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.6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.9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.96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.18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.27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.4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.9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.90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.17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.05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.4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.8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.84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.87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.04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.4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.7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.80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.83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.8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.4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.69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.78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.79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.73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.3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.5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.51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.58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.6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.3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.4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.49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.41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.57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.3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.4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.44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.28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.2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.1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.3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.31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.23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.12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.7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.8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.86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.17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.1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.5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.79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.85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.96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.84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.5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.5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.63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.96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.84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.2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.4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.41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.33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.79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.9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.9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.00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.08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.44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.2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.1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.08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94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9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7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5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51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44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47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4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4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45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35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44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7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0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28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28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4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3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9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99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61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28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3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7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93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53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03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1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69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85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21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03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1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4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44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50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0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08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3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30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26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39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0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1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19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25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26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0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0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01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01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18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6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5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54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60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85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4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3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25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93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83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8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8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82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8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81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54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5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5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56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81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88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2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1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2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25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57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75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2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9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1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13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2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55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2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53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6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6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8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6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93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37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47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6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5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8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8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90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6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24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3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2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8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69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85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23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6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17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1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29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49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03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14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98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9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1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9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26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00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12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1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26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9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86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06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8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8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0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17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86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05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7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0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14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69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87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9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9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06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61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9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03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2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43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73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9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90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27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7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8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7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19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62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7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7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77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7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95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7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76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92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8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4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89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84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2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3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81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7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2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9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5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80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9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9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75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1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72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1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60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4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1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48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37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33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1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4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27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2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2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3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21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1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2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2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6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2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2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1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3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1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9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7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1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2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1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1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6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9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6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6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6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7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4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6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5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6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1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5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9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8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4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4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5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3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7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71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5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5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65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5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64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8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4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61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4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5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60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5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4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7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9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7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7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3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4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5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2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2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7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7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1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0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6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4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8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5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7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5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7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6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7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8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5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4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7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8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4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5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3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8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7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8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5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11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5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14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8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17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4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8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23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5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18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1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4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26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19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18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30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2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9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35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3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23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2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4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27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36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23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5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2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7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1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7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28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39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8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27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3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2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30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40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35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4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3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2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35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40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36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3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9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4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36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47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37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3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4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39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8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47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38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9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4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4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9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40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49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4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4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5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48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59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42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7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48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5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50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61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42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5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5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54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8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64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46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5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5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55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65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9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52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5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5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59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71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4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56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58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59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8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68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7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77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58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5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6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75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83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3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58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5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8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69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75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85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2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63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6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7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79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85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66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7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7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81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88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3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66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8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7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8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85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91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69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8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9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87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94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72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8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9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90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96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74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.0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9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92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.02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77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.0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.0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93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.07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78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.08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.0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.08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1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.09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8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78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.0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.0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.10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1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.22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84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.0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.1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.22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3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.33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84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.0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.1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1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.24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.37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86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.1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1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.2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.30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.48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87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.1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.2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1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.30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.52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7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87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.2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.29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3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.32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.56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93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.2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1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.3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.33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1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.72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95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.2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3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.3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.33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.75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.0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.3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.3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.41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.80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.09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3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.3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.3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.54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.81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.19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.3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.5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.65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.89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.19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.3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.6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.73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3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.92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7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.28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.3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.6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.74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.95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.3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.3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1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.7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1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.76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.95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3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.32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1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.4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.7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.77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2.27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.36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1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.4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.8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.81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2.27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.45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.4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.89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2.02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2.36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5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.47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.4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.9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3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2.03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2.43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1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.5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.4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2.0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2.14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2.57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.57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.4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3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2.0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2.14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2.69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1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.62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.5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2.0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2.17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2.82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.77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.6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2.0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2.22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2.86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.85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3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.8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2.1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2.26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.03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1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.87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1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.8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2.1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2.29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.05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.98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.8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2.1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2.32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.06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2.12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.9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2.29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2.49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.12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8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2.17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3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2.1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3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2.69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2.89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.24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3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2.3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2.2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2.8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3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2.90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.32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2.5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2.5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2.8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2.93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.37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2.53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2.7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.1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.22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.55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2.75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2.9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.1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.25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3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.57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2.96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.0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.19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.44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7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.81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3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.54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3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.5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3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.5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3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.56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3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.81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.83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7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.8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7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.8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7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.82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.93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7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.85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4.6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4.3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4.25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4.65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4.18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5.0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5.1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5.19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5.25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4.26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5.08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5.3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5.30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5.26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5.03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5.1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5.4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5.44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5.50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5.03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5.1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5.69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5.85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6.22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5.28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5.3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5.7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5.93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6.53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5.4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5.3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5.9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6.00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6.61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5.45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5.7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6.0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6.28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7.28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4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7.47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7.4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7.4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7.45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7.35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7.9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7.7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7.5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7.51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7.44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8.44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8.2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8.1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8.08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7.94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7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9.79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9.9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9.9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0.00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0.08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5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9.84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5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0.2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0.4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0.41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0.33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9.84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9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0.5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5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0.5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5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0.63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5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0.96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0.12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0.5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9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0.79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0.85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0.96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1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9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0.12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0.7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0.8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9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0.86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9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1.17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0.2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1.1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9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1.3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9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1.31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9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1.23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3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0.57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1.1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1.39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1.44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1.41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0.6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1.3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1.4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1.46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1.62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5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0.72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1.3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1.4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1.51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1.77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0.73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9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1.4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1.8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1.80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1.79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7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1.5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1.4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1.9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1.94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1.83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9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1.52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1.4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2.0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1.96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1.87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9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1.82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1.8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2.2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2.42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2.35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1.97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2.08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2.3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2.44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2.38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1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2.06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2.3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2.4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2.46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2.43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2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2.2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2.3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2.4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2.47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4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2.57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3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2.27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2.4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2.49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2.55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4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2.62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4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2.35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2.5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2.6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2.61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2.63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5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2.39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2.58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2.6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2.67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2.96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2.56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2.6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2.6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4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2.68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2.98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7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2.58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4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2.8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4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2.7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4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2.70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3.24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8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2.7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4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2.8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4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2.7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2.99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3.32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9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2.73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2.9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3.1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3.12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3.41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4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2.9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3.0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3.2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3.28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3.43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1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4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2.96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3.1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3.3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3.32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3.51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3.16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3.2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3.4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3.49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4.11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3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3.17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3.3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3.5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3.57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4.19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3.3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3.4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3.5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3.66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4.26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3.38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3.5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3.9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4.15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4.27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3.48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4.0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4.1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4.19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7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4.45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7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3.52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4.0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4.4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4.48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4.61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3.69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4.1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7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4.5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7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4.55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4.91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9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4.0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4.28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4.6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4.74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5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4.99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4.15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4.3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4.6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4.79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5.01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1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4.6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7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4.68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4.8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4.82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5.20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7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4.8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4.7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5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5.0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5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5.04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5.32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3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4.83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4.9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5.0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5.10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5.35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4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4.84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5.0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5.1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5.20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5.36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5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5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5.16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5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5.1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5.1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5.36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1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5.41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5.25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1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5.3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1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5.4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1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5.40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5.81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7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1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5.38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5.7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5.8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5.80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5.95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8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5.47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5.9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5.9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5.95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6.26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9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5.57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6.2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6.5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6.59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6.75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5.79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6.38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6.9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7.09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7.48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1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5.95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6.3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7.0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7.17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7.57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2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6.19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6.4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7.3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7.37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7.75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6.86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7.1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7.4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7.52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7.82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4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7.6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7.5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7.5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7.63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8.00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5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8.24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8.1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8.09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8.07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8.60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6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22.18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3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22.1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3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22.2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3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22.20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3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22.21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7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3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22.18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22.2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22.3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22.40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22.49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8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22.35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22.4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22.5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22.59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7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22.67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9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22.57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7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22.6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7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22.6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7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22.68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22.69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7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22.7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23.3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23.3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23.32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23.32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1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22.87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7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23.5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7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23.5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7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23.50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7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23.49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2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22.97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23.6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23.9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23.88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23.81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3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23.33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23.7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24.0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24.12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24.27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4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7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23.52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23.7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24.3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24.48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25.13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5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23.74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23.9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24.4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24.58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25.23</w:t>
            </w:r>
          </w:p>
        </w:tc>
      </w:tr>
      <w:tr>
        <w:trPr>
          <w:trHeight w:val="300" w:hRule="atLeast"/>
        </w:trPr>
        <w:tc>
          <w:tcPr>
            <w:tcW w:w="87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6</w:t>
            </w:r>
          </w:p>
        </w:tc>
        <w:tc>
          <w:tcPr>
            <w:tcW w:w="68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117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24.05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11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23.9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114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24.7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117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24.97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12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25.63</w:t>
            </w:r>
          </w:p>
        </w:tc>
      </w:tr>
      <w:tr>
        <w:trPr>
          <w:trHeight w:val="315" w:hRule="atLeast"/>
        </w:trPr>
        <w:tc>
          <w:tcPr>
            <w:tcW w:w="879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7</w:t>
            </w:r>
          </w:p>
        </w:tc>
        <w:tc>
          <w:tcPr>
            <w:tcW w:w="684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11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24.74</w:t>
            </w:r>
          </w:p>
        </w:tc>
        <w:tc>
          <w:tcPr>
            <w:tcW w:w="6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11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25.06</w:t>
            </w:r>
          </w:p>
        </w:tc>
        <w:tc>
          <w:tcPr>
            <w:tcW w:w="6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11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25.31</w:t>
            </w:r>
          </w:p>
        </w:tc>
        <w:tc>
          <w:tcPr>
            <w:tcW w:w="6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117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25.38</w:t>
            </w:r>
          </w:p>
        </w:tc>
        <w:tc>
          <w:tcPr>
            <w:tcW w:w="6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12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25.95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30T22:18:00Z</dcterms:created>
  <dc:creator>D'Arcy Meyer-Dombard</dc:creator>
  <dc:description/>
  <cp:keywords/>
  <dc:language>en-US</dc:language>
  <cp:lastModifiedBy>X</cp:lastModifiedBy>
  <dcterms:modified xsi:type="dcterms:W3CDTF">2012-01-06T22:05:00Z</dcterms:modified>
  <cp:revision>5</cp:revision>
  <dc:subject/>
  <dc:title/>
</cp:coreProperties>
</file>